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5B9C" w:rsidRDefault="00FE5B9C" w:rsidP="00FE5B9C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8"/>
          <w:szCs w:val="28"/>
        </w:rPr>
      </w:pPr>
      <w:r>
        <w:rPr>
          <w:rFonts w:ascii="Tahoma" w:hAnsi="Tahoma" w:cs="Tahoma"/>
          <w:color w:val="000000"/>
          <w:sz w:val="21"/>
          <w:szCs w:val="21"/>
        </w:rPr>
        <w:t>An exemplary sound representing repetitive tone sequencing and subsequent repetitive silence sequencing as shown in Figure 1.</w:t>
      </w:r>
    </w:p>
    <w:p w:rsidR="002475E8" w:rsidRDefault="002475E8"/>
    <w:sectPr w:rsidR="002475E8" w:rsidSect="00B7240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E5B9C"/>
    <w:rsid w:val="00120C45"/>
    <w:rsid w:val="002475E8"/>
    <w:rsid w:val="00FE5B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5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6657</dc:creator>
  <cp:keywords/>
  <dc:description/>
  <cp:lastModifiedBy>0006657</cp:lastModifiedBy>
  <cp:revision>2</cp:revision>
  <dcterms:created xsi:type="dcterms:W3CDTF">2014-09-25T10:28:00Z</dcterms:created>
  <dcterms:modified xsi:type="dcterms:W3CDTF">2014-09-25T10:28:00Z</dcterms:modified>
</cp:coreProperties>
</file>